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A632CF" w14:textId="77777777" w:rsidR="006C4E80" w:rsidRPr="007C64C9" w:rsidRDefault="006C4E80" w:rsidP="007C64C9">
      <w:pPr>
        <w:jc w:val="center"/>
        <w:rPr>
          <w:b/>
          <w:bCs/>
          <w:lang w:val="en-US"/>
        </w:rPr>
      </w:pPr>
      <w:bookmarkStart w:id="0" w:name="_Toc56169853"/>
      <w:r w:rsidRPr="007C64C9">
        <w:rPr>
          <w:b/>
          <w:bCs/>
          <w:lang w:val="en-US"/>
        </w:rPr>
        <w:t>Intake Questionnaire</w:t>
      </w:r>
      <w:bookmarkEnd w:id="0"/>
    </w:p>
    <w:p w14:paraId="1BF8110F" w14:textId="77777777" w:rsidR="006C4E80" w:rsidRPr="006C4E80" w:rsidRDefault="006C4E80" w:rsidP="006C4E80">
      <w:pPr>
        <w:numPr>
          <w:ilvl w:val="0"/>
          <w:numId w:val="2"/>
        </w:numPr>
        <w:spacing w:line="240" w:lineRule="auto"/>
        <w:ind w:left="547"/>
        <w:jc w:val="both"/>
        <w:rPr>
          <w:sz w:val="18"/>
          <w:szCs w:val="18"/>
          <w:lang w:val="en-US"/>
        </w:rPr>
      </w:pPr>
      <w:r w:rsidRPr="006C4E80">
        <w:rPr>
          <w:sz w:val="18"/>
          <w:szCs w:val="18"/>
          <w:lang w:val="en-US"/>
        </w:rPr>
        <w:t>Please complete this survey at the time of completing your consent form. Its purpose is not to exclude individuals, but to ensure a diverse group of people are included in this study.</w:t>
      </w:r>
    </w:p>
    <w:p w14:paraId="16B3289F" w14:textId="0F5AA2D3" w:rsidR="006C4E80" w:rsidRPr="006C4E80" w:rsidRDefault="706C0707" w:rsidP="006C4E80">
      <w:pPr>
        <w:numPr>
          <w:ilvl w:val="0"/>
          <w:numId w:val="2"/>
        </w:numPr>
        <w:spacing w:line="240" w:lineRule="auto"/>
        <w:ind w:left="547"/>
        <w:jc w:val="both"/>
        <w:rPr>
          <w:sz w:val="18"/>
          <w:szCs w:val="18"/>
          <w:lang w:val="en-US"/>
        </w:rPr>
      </w:pPr>
      <w:r w:rsidRPr="706C0707">
        <w:rPr>
          <w:sz w:val="18"/>
          <w:szCs w:val="18"/>
          <w:lang w:val="en-US"/>
        </w:rPr>
        <w:t>This questionnaire uses the term “living with cancer” to refer to individuals that have either received a diagnosis of cancer, supporting someone that is, or have been affected by someone else's cancer diagnosis.</w:t>
      </w:r>
    </w:p>
    <w:p w14:paraId="4D8DC6CD" w14:textId="77777777" w:rsidR="006C4E80" w:rsidRPr="006C4E80" w:rsidRDefault="006C4E80" w:rsidP="006C4E80">
      <w:pPr>
        <w:spacing w:line="240" w:lineRule="auto"/>
        <w:contextualSpacing/>
        <w:jc w:val="both"/>
        <w:rPr>
          <w:sz w:val="16"/>
          <w:szCs w:val="16"/>
          <w:lang w:val="en-US"/>
        </w:rPr>
        <w:sectPr w:rsidR="006C4E80" w:rsidRPr="006C4E80" w:rsidSect="0011161A">
          <w:headerReference w:type="default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51C59246" w14:textId="77777777" w:rsidR="006C4E80" w:rsidRPr="006C4E80" w:rsidRDefault="006C4E80" w:rsidP="006C4E80">
      <w:pPr>
        <w:spacing w:line="240" w:lineRule="auto"/>
        <w:contextualSpacing/>
        <w:jc w:val="both"/>
        <w:rPr>
          <w:sz w:val="16"/>
          <w:szCs w:val="16"/>
          <w:lang w:val="en-US"/>
        </w:rPr>
      </w:pPr>
      <w:r w:rsidRPr="006C4E80">
        <w:rPr>
          <w:sz w:val="16"/>
          <w:szCs w:val="16"/>
          <w:lang w:val="en-US"/>
        </w:rPr>
        <w:t>Year of Birth:</w:t>
      </w:r>
      <w:r w:rsidRPr="006C4E80">
        <w:rPr>
          <w:sz w:val="16"/>
          <w:szCs w:val="16"/>
          <w:u w:val="single"/>
          <w:lang w:val="en-US"/>
        </w:rPr>
        <w:tab/>
      </w:r>
      <w:r w:rsidRPr="006C4E80">
        <w:rPr>
          <w:sz w:val="16"/>
          <w:szCs w:val="16"/>
          <w:u w:val="single"/>
          <w:lang w:val="en-US"/>
        </w:rPr>
        <w:tab/>
      </w:r>
      <w:r w:rsidRPr="006C4E80">
        <w:rPr>
          <w:sz w:val="16"/>
          <w:szCs w:val="16"/>
          <w:lang w:val="en-US"/>
        </w:rPr>
        <w:t>Gender:</w:t>
      </w:r>
      <w:r w:rsidRPr="006C4E80">
        <w:rPr>
          <w:sz w:val="16"/>
          <w:szCs w:val="16"/>
          <w:u w:val="single"/>
          <w:lang w:val="en-US"/>
        </w:rPr>
        <w:tab/>
      </w:r>
      <w:r w:rsidRPr="006C4E80">
        <w:rPr>
          <w:sz w:val="16"/>
          <w:szCs w:val="16"/>
          <w:u w:val="single"/>
          <w:lang w:val="en-US"/>
        </w:rPr>
        <w:tab/>
      </w:r>
      <w:r w:rsidRPr="006C4E80">
        <w:rPr>
          <w:sz w:val="16"/>
          <w:szCs w:val="16"/>
          <w:u w:val="single"/>
          <w:lang w:val="en-US"/>
        </w:rPr>
        <w:tab/>
      </w:r>
    </w:p>
    <w:p w14:paraId="676E30DC" w14:textId="77777777" w:rsidR="006C4E80" w:rsidRPr="006C4E80" w:rsidRDefault="006C4E80" w:rsidP="006C4E80">
      <w:pPr>
        <w:spacing w:line="240" w:lineRule="auto"/>
        <w:contextualSpacing/>
        <w:jc w:val="both"/>
        <w:rPr>
          <w:sz w:val="16"/>
          <w:szCs w:val="16"/>
          <w:lang w:val="en-US"/>
        </w:rPr>
      </w:pPr>
    </w:p>
    <w:p w14:paraId="09554A75" w14:textId="77777777" w:rsidR="006C4E80" w:rsidRPr="006C4E80" w:rsidRDefault="006C4E80" w:rsidP="006C4E80">
      <w:pPr>
        <w:spacing w:line="240" w:lineRule="auto"/>
        <w:contextualSpacing/>
        <w:jc w:val="both"/>
        <w:rPr>
          <w:sz w:val="16"/>
          <w:szCs w:val="16"/>
          <w:lang w:val="en-US"/>
        </w:rPr>
      </w:pPr>
      <w:r w:rsidRPr="006C4E80">
        <w:rPr>
          <w:sz w:val="16"/>
          <w:szCs w:val="16"/>
          <w:lang w:val="en-US"/>
        </w:rPr>
        <w:t>Marital Status:</w:t>
      </w:r>
    </w:p>
    <w:tbl>
      <w:tblPr>
        <w:tblStyle w:val="TableGrid"/>
        <w:tblW w:w="4324" w:type="dxa"/>
        <w:tblLook w:val="04A0" w:firstRow="1" w:lastRow="0" w:firstColumn="1" w:lastColumn="0" w:noHBand="0" w:noVBand="1"/>
      </w:tblPr>
      <w:tblGrid>
        <w:gridCol w:w="655"/>
        <w:gridCol w:w="1965"/>
        <w:gridCol w:w="795"/>
        <w:gridCol w:w="909"/>
      </w:tblGrid>
      <w:tr w:rsidR="006C4E80" w:rsidRPr="006C4E80" w14:paraId="21755BC2" w14:textId="77777777" w:rsidTr="00AE3902">
        <w:trPr>
          <w:trHeight w:val="249"/>
        </w:trPr>
        <w:tc>
          <w:tcPr>
            <w:tcW w:w="677" w:type="dxa"/>
          </w:tcPr>
          <w:p w14:paraId="28161883" w14:textId="77777777" w:rsidR="006C4E80" w:rsidRPr="006C4E80" w:rsidRDefault="006C4E80" w:rsidP="006C4E80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6C4E80">
              <w:rPr>
                <w:sz w:val="16"/>
                <w:szCs w:val="16"/>
                <w:lang w:val="en-US"/>
              </w:rPr>
              <w:t>Single</w:t>
            </w:r>
          </w:p>
        </w:tc>
        <w:tc>
          <w:tcPr>
            <w:tcW w:w="2198" w:type="dxa"/>
          </w:tcPr>
          <w:p w14:paraId="72B7214B" w14:textId="77777777" w:rsidR="006C4E80" w:rsidRPr="006C4E80" w:rsidRDefault="006C4E80" w:rsidP="006C4E80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6C4E80">
              <w:rPr>
                <w:sz w:val="16"/>
                <w:szCs w:val="16"/>
                <w:lang w:val="en-US"/>
              </w:rPr>
              <w:t>Married/Common Law</w:t>
            </w:r>
          </w:p>
        </w:tc>
        <w:tc>
          <w:tcPr>
            <w:tcW w:w="512" w:type="dxa"/>
          </w:tcPr>
          <w:p w14:paraId="768533ED" w14:textId="77777777" w:rsidR="006C4E80" w:rsidRPr="006C4E80" w:rsidRDefault="006C4E80" w:rsidP="006C4E80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6C4E80">
              <w:rPr>
                <w:sz w:val="16"/>
                <w:szCs w:val="16"/>
                <w:lang w:val="en-US"/>
              </w:rPr>
              <w:t>Divorced</w:t>
            </w:r>
          </w:p>
        </w:tc>
        <w:tc>
          <w:tcPr>
            <w:tcW w:w="937" w:type="dxa"/>
          </w:tcPr>
          <w:p w14:paraId="6F260AB3" w14:textId="77777777" w:rsidR="006C4E80" w:rsidRPr="006C4E80" w:rsidRDefault="006C4E80" w:rsidP="006C4E80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6C4E80">
              <w:rPr>
                <w:sz w:val="16"/>
                <w:szCs w:val="16"/>
                <w:lang w:val="en-US"/>
              </w:rPr>
              <w:t>Widowed</w:t>
            </w:r>
          </w:p>
        </w:tc>
      </w:tr>
    </w:tbl>
    <w:p w14:paraId="2E4DD627" w14:textId="77777777" w:rsidR="006C4E80" w:rsidRPr="006C4E80" w:rsidRDefault="006C4E80" w:rsidP="006C4E80">
      <w:pPr>
        <w:spacing w:line="240" w:lineRule="auto"/>
        <w:contextualSpacing/>
        <w:jc w:val="both"/>
        <w:rPr>
          <w:sz w:val="16"/>
          <w:szCs w:val="16"/>
          <w:lang w:val="en-US"/>
        </w:rPr>
      </w:pPr>
    </w:p>
    <w:p w14:paraId="7B1D643D" w14:textId="77777777" w:rsidR="006C4E80" w:rsidRPr="006C4E80" w:rsidRDefault="006C4E80" w:rsidP="006C4E80">
      <w:pPr>
        <w:spacing w:line="240" w:lineRule="auto"/>
        <w:contextualSpacing/>
        <w:jc w:val="both"/>
        <w:rPr>
          <w:sz w:val="16"/>
          <w:szCs w:val="16"/>
          <w:lang w:val="en-US"/>
        </w:rPr>
      </w:pPr>
      <w:r w:rsidRPr="006C4E80">
        <w:rPr>
          <w:sz w:val="16"/>
          <w:szCs w:val="16"/>
          <w:lang w:val="en-US"/>
        </w:rPr>
        <w:t>Education Level:</w:t>
      </w:r>
    </w:p>
    <w:tbl>
      <w:tblPr>
        <w:tblStyle w:val="TableGrid"/>
        <w:tblW w:w="4135" w:type="dxa"/>
        <w:tblLayout w:type="fixed"/>
        <w:tblLook w:val="04A0" w:firstRow="1" w:lastRow="0" w:firstColumn="1" w:lastColumn="0" w:noHBand="0" w:noVBand="1"/>
      </w:tblPr>
      <w:tblGrid>
        <w:gridCol w:w="1075"/>
        <w:gridCol w:w="1080"/>
        <w:gridCol w:w="990"/>
        <w:gridCol w:w="990"/>
      </w:tblGrid>
      <w:tr w:rsidR="006C4E80" w:rsidRPr="006C4E80" w14:paraId="35CF66C0" w14:textId="77777777" w:rsidTr="002B5A0E">
        <w:tc>
          <w:tcPr>
            <w:tcW w:w="1075" w:type="dxa"/>
          </w:tcPr>
          <w:p w14:paraId="319B82B4" w14:textId="77777777" w:rsidR="006C4E80" w:rsidRPr="006C4E80" w:rsidRDefault="006C4E80" w:rsidP="006C4E80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6C4E80">
              <w:rPr>
                <w:sz w:val="16"/>
                <w:szCs w:val="16"/>
                <w:lang w:val="en-US"/>
              </w:rPr>
              <w:t>Some High School</w:t>
            </w:r>
          </w:p>
        </w:tc>
        <w:tc>
          <w:tcPr>
            <w:tcW w:w="1080" w:type="dxa"/>
          </w:tcPr>
          <w:p w14:paraId="35F207B0" w14:textId="77777777" w:rsidR="006C4E80" w:rsidRPr="006C4E80" w:rsidRDefault="006C4E80" w:rsidP="006C4E80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6C4E80">
              <w:rPr>
                <w:sz w:val="16"/>
                <w:szCs w:val="16"/>
                <w:lang w:val="en-US"/>
              </w:rPr>
              <w:t>Graduated High School</w:t>
            </w:r>
          </w:p>
        </w:tc>
        <w:tc>
          <w:tcPr>
            <w:tcW w:w="990" w:type="dxa"/>
          </w:tcPr>
          <w:p w14:paraId="211DABAE" w14:textId="77777777" w:rsidR="006C4E80" w:rsidRPr="006C4E80" w:rsidRDefault="006C4E80" w:rsidP="006C4E80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6C4E80">
              <w:rPr>
                <w:sz w:val="16"/>
                <w:szCs w:val="16"/>
                <w:lang w:val="en-US"/>
              </w:rPr>
              <w:t>Some University/College</w:t>
            </w:r>
          </w:p>
        </w:tc>
        <w:tc>
          <w:tcPr>
            <w:tcW w:w="990" w:type="dxa"/>
          </w:tcPr>
          <w:p w14:paraId="0A4FE34B" w14:textId="77777777" w:rsidR="006C4E80" w:rsidRPr="006C4E80" w:rsidRDefault="006C4E80" w:rsidP="006C4E80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6C4E80">
              <w:rPr>
                <w:sz w:val="16"/>
                <w:szCs w:val="16"/>
                <w:lang w:val="en-US"/>
              </w:rPr>
              <w:t>Graduated University/College</w:t>
            </w:r>
          </w:p>
        </w:tc>
      </w:tr>
    </w:tbl>
    <w:p w14:paraId="70A5978F" w14:textId="77777777" w:rsidR="006C4E80" w:rsidRPr="006C4E80" w:rsidRDefault="006C4E80" w:rsidP="006C4E80">
      <w:pPr>
        <w:spacing w:line="240" w:lineRule="auto"/>
        <w:contextualSpacing/>
        <w:jc w:val="both"/>
        <w:rPr>
          <w:sz w:val="16"/>
          <w:szCs w:val="16"/>
          <w:lang w:val="en-US"/>
        </w:rPr>
      </w:pPr>
    </w:p>
    <w:p w14:paraId="1BB4318D" w14:textId="77777777" w:rsidR="006C4E80" w:rsidRPr="006C4E80" w:rsidRDefault="006C4E80" w:rsidP="006C4E80">
      <w:pPr>
        <w:spacing w:line="240" w:lineRule="auto"/>
        <w:contextualSpacing/>
        <w:jc w:val="both"/>
        <w:rPr>
          <w:sz w:val="16"/>
          <w:szCs w:val="16"/>
          <w:lang w:val="en-US"/>
        </w:rPr>
      </w:pPr>
      <w:r w:rsidRPr="006C4E80">
        <w:rPr>
          <w:sz w:val="16"/>
          <w:szCs w:val="16"/>
          <w:lang w:val="en-US"/>
        </w:rPr>
        <w:t>Is English your first languag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155"/>
      </w:tblGrid>
      <w:tr w:rsidR="006C4E80" w:rsidRPr="006C4E80" w14:paraId="4A1771A4" w14:textId="77777777" w:rsidTr="00AE3902">
        <w:tc>
          <w:tcPr>
            <w:tcW w:w="2158" w:type="dxa"/>
          </w:tcPr>
          <w:p w14:paraId="6ADDB793" w14:textId="77777777" w:rsidR="006C4E80" w:rsidRPr="006C4E80" w:rsidRDefault="006C4E80" w:rsidP="006C4E80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6C4E80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158" w:type="dxa"/>
          </w:tcPr>
          <w:p w14:paraId="56D87BEF" w14:textId="77777777" w:rsidR="006C4E80" w:rsidRPr="006C4E80" w:rsidRDefault="006C4E80" w:rsidP="006C4E80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6C4E80">
              <w:rPr>
                <w:sz w:val="16"/>
                <w:szCs w:val="16"/>
                <w:lang w:val="en-US"/>
              </w:rPr>
              <w:t>NO</w:t>
            </w:r>
          </w:p>
        </w:tc>
      </w:tr>
    </w:tbl>
    <w:p w14:paraId="006F770D" w14:textId="77777777" w:rsidR="006C4E80" w:rsidRPr="006C4E80" w:rsidRDefault="006C4E80" w:rsidP="006C4E80">
      <w:pPr>
        <w:spacing w:line="240" w:lineRule="auto"/>
        <w:contextualSpacing/>
        <w:jc w:val="both"/>
        <w:rPr>
          <w:sz w:val="16"/>
          <w:szCs w:val="16"/>
          <w:lang w:val="en-US"/>
        </w:rPr>
      </w:pPr>
      <w:r w:rsidRPr="006C4E80">
        <w:rPr>
          <w:sz w:val="16"/>
          <w:szCs w:val="16"/>
          <w:lang w:val="en-US"/>
        </w:rPr>
        <w:t>Were you born in Canada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155"/>
      </w:tblGrid>
      <w:tr w:rsidR="006C4E80" w:rsidRPr="006C4E80" w14:paraId="45C52A08" w14:textId="77777777" w:rsidTr="00AE3902">
        <w:tc>
          <w:tcPr>
            <w:tcW w:w="2158" w:type="dxa"/>
          </w:tcPr>
          <w:p w14:paraId="4F36D25D" w14:textId="77777777" w:rsidR="006C4E80" w:rsidRPr="006C4E80" w:rsidRDefault="006C4E80" w:rsidP="006C4E80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6C4E80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158" w:type="dxa"/>
          </w:tcPr>
          <w:p w14:paraId="05310CD0" w14:textId="77777777" w:rsidR="006C4E80" w:rsidRPr="006C4E80" w:rsidRDefault="006C4E80" w:rsidP="006C4E80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6C4E80">
              <w:rPr>
                <w:sz w:val="16"/>
                <w:szCs w:val="16"/>
                <w:lang w:val="en-US"/>
              </w:rPr>
              <w:t>NO</w:t>
            </w:r>
          </w:p>
        </w:tc>
      </w:tr>
    </w:tbl>
    <w:p w14:paraId="37EA3DAA" w14:textId="77777777" w:rsidR="006C4E80" w:rsidRPr="006C4E80" w:rsidRDefault="006C4E80" w:rsidP="006C4E80">
      <w:pPr>
        <w:spacing w:line="240" w:lineRule="auto"/>
        <w:contextualSpacing/>
        <w:jc w:val="both"/>
        <w:rPr>
          <w:sz w:val="16"/>
          <w:szCs w:val="16"/>
          <w:lang w:val="en-US"/>
        </w:rPr>
      </w:pPr>
    </w:p>
    <w:p w14:paraId="304C648C" w14:textId="77777777" w:rsidR="006C4E80" w:rsidRPr="006C4E80" w:rsidRDefault="006C4E80" w:rsidP="006C4E80">
      <w:pPr>
        <w:spacing w:line="240" w:lineRule="auto"/>
        <w:contextualSpacing/>
        <w:jc w:val="both"/>
        <w:rPr>
          <w:sz w:val="16"/>
          <w:szCs w:val="16"/>
          <w:lang w:val="en-US"/>
        </w:rPr>
      </w:pPr>
      <w:r w:rsidRPr="006C4E80">
        <w:rPr>
          <w:sz w:val="16"/>
          <w:szCs w:val="16"/>
          <w:lang w:val="en-US"/>
        </w:rPr>
        <w:t>If you were not born in Canada, how many years have you lived in Canada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0"/>
      </w:tblGrid>
      <w:tr w:rsidR="006C4E80" w:rsidRPr="006C4E80" w14:paraId="66BB8F19" w14:textId="77777777" w:rsidTr="00AE3902">
        <w:trPr>
          <w:trHeight w:val="368"/>
        </w:trPr>
        <w:tc>
          <w:tcPr>
            <w:tcW w:w="4316" w:type="dxa"/>
          </w:tcPr>
          <w:p w14:paraId="7DBA14C4" w14:textId="77777777" w:rsidR="006C4E80" w:rsidRPr="006C4E80" w:rsidRDefault="006C4E80" w:rsidP="006C4E80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</w:p>
        </w:tc>
      </w:tr>
    </w:tbl>
    <w:p w14:paraId="446DA180" w14:textId="77777777" w:rsidR="006C4E80" w:rsidRPr="006C4E80" w:rsidRDefault="006C4E80" w:rsidP="006C4E80">
      <w:pPr>
        <w:spacing w:line="240" w:lineRule="auto"/>
        <w:contextualSpacing/>
        <w:jc w:val="both"/>
        <w:rPr>
          <w:sz w:val="16"/>
          <w:szCs w:val="16"/>
          <w:lang w:val="en-US"/>
        </w:rPr>
      </w:pPr>
    </w:p>
    <w:p w14:paraId="3CD98929" w14:textId="77777777" w:rsidR="006C4E80" w:rsidRPr="006C4E80" w:rsidRDefault="006C4E80" w:rsidP="006C4E80">
      <w:pPr>
        <w:spacing w:line="240" w:lineRule="auto"/>
        <w:contextualSpacing/>
        <w:jc w:val="both"/>
        <w:rPr>
          <w:sz w:val="16"/>
          <w:szCs w:val="16"/>
          <w:lang w:val="en-US"/>
        </w:rPr>
      </w:pPr>
      <w:r w:rsidRPr="006C4E80">
        <w:rPr>
          <w:sz w:val="16"/>
          <w:szCs w:val="16"/>
          <w:lang w:val="en-US"/>
        </w:rPr>
        <w:t>Annual Household Incom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7"/>
        <w:gridCol w:w="1077"/>
        <w:gridCol w:w="1078"/>
        <w:gridCol w:w="1078"/>
      </w:tblGrid>
      <w:tr w:rsidR="006C4E80" w:rsidRPr="006C4E80" w14:paraId="16E16AFE" w14:textId="77777777" w:rsidTr="00AE3902">
        <w:tc>
          <w:tcPr>
            <w:tcW w:w="1079" w:type="dxa"/>
          </w:tcPr>
          <w:p w14:paraId="006FC5B0" w14:textId="77777777" w:rsidR="006C4E80" w:rsidRPr="006C4E80" w:rsidRDefault="006C4E80" w:rsidP="006C4E80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6C4E80">
              <w:rPr>
                <w:sz w:val="16"/>
                <w:szCs w:val="16"/>
                <w:lang w:val="en-US"/>
              </w:rPr>
              <w:t>Less than $20,000</w:t>
            </w:r>
          </w:p>
        </w:tc>
        <w:tc>
          <w:tcPr>
            <w:tcW w:w="1079" w:type="dxa"/>
          </w:tcPr>
          <w:p w14:paraId="5AFF919B" w14:textId="77777777" w:rsidR="006C4E80" w:rsidRPr="006C4E80" w:rsidRDefault="006C4E80" w:rsidP="006C4E80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6C4E80">
              <w:rPr>
                <w:sz w:val="16"/>
                <w:szCs w:val="16"/>
                <w:lang w:val="en-US"/>
              </w:rPr>
              <w:t>$20,000 to $50,000</w:t>
            </w:r>
          </w:p>
        </w:tc>
        <w:tc>
          <w:tcPr>
            <w:tcW w:w="1079" w:type="dxa"/>
          </w:tcPr>
          <w:p w14:paraId="1981C8A5" w14:textId="77777777" w:rsidR="006C4E80" w:rsidRPr="006C4E80" w:rsidRDefault="006C4E80" w:rsidP="006C4E80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6C4E80">
              <w:rPr>
                <w:sz w:val="16"/>
                <w:szCs w:val="16"/>
                <w:lang w:val="en-US"/>
              </w:rPr>
              <w:t>$50,000 to $100,000</w:t>
            </w:r>
          </w:p>
        </w:tc>
        <w:tc>
          <w:tcPr>
            <w:tcW w:w="1079" w:type="dxa"/>
          </w:tcPr>
          <w:p w14:paraId="22FB1F03" w14:textId="77777777" w:rsidR="006C4E80" w:rsidRPr="006C4E80" w:rsidRDefault="006C4E80" w:rsidP="006C4E80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6C4E80">
              <w:rPr>
                <w:sz w:val="16"/>
                <w:szCs w:val="16"/>
                <w:lang w:val="en-US"/>
              </w:rPr>
              <w:t>More than $100,000</w:t>
            </w:r>
          </w:p>
        </w:tc>
      </w:tr>
    </w:tbl>
    <w:p w14:paraId="60D24EE4" w14:textId="77777777" w:rsidR="006C4E80" w:rsidRPr="006C4E80" w:rsidRDefault="006C4E80" w:rsidP="006C4E80">
      <w:pPr>
        <w:spacing w:line="240" w:lineRule="auto"/>
        <w:contextualSpacing/>
        <w:jc w:val="both"/>
        <w:rPr>
          <w:sz w:val="16"/>
          <w:szCs w:val="16"/>
          <w:lang w:val="en-US"/>
        </w:rPr>
      </w:pPr>
    </w:p>
    <w:p w14:paraId="5EB6E7C7" w14:textId="77777777" w:rsidR="00733D77" w:rsidRDefault="00733D77" w:rsidP="00733D77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sz w:val="16"/>
          <w:szCs w:val="16"/>
          <w:lang w:val="en-US"/>
        </w:rPr>
      </w:pPr>
    </w:p>
    <w:p w14:paraId="1054A41B" w14:textId="77777777" w:rsidR="00733D77" w:rsidRDefault="00733D77" w:rsidP="00733D77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sz w:val="16"/>
          <w:szCs w:val="16"/>
          <w:lang w:val="en-US"/>
        </w:rPr>
      </w:pPr>
    </w:p>
    <w:p w14:paraId="175DB136" w14:textId="77777777" w:rsidR="00733D77" w:rsidRDefault="00733D77" w:rsidP="00733D77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sz w:val="16"/>
          <w:szCs w:val="16"/>
          <w:lang w:val="en-US"/>
        </w:rPr>
      </w:pPr>
    </w:p>
    <w:p w14:paraId="1EB77775" w14:textId="77777777" w:rsidR="00733D77" w:rsidRDefault="00733D77" w:rsidP="00733D77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sz w:val="16"/>
          <w:szCs w:val="16"/>
          <w:lang w:val="en-US"/>
        </w:rPr>
      </w:pPr>
    </w:p>
    <w:p w14:paraId="4DB485C6" w14:textId="77777777" w:rsidR="00733D77" w:rsidRDefault="00733D77" w:rsidP="00733D77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sz w:val="16"/>
          <w:szCs w:val="16"/>
          <w:lang w:val="en-US"/>
        </w:rPr>
      </w:pPr>
    </w:p>
    <w:p w14:paraId="5C17A244" w14:textId="7F6E836A" w:rsidR="00733D77" w:rsidRDefault="00733D77" w:rsidP="00733D77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sz w:val="16"/>
          <w:szCs w:val="16"/>
          <w:lang w:val="en-US"/>
        </w:rPr>
      </w:pPr>
      <w:r w:rsidRPr="00733D77">
        <w:rPr>
          <w:rFonts w:ascii="Calibri" w:eastAsia="Times New Roman" w:hAnsi="Calibri" w:cs="Calibri"/>
          <w:sz w:val="16"/>
          <w:szCs w:val="16"/>
          <w:lang w:val="en-US"/>
        </w:rPr>
        <w:t>What kind of cancer do you, or the person you are supporting have? (please fill in the blank)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0"/>
      </w:tblGrid>
      <w:tr w:rsidR="00733D77" w14:paraId="7742A968" w14:textId="77777777" w:rsidTr="00733D77">
        <w:trPr>
          <w:trHeight w:val="1142"/>
        </w:trPr>
        <w:tc>
          <w:tcPr>
            <w:tcW w:w="4310" w:type="dxa"/>
          </w:tcPr>
          <w:p w14:paraId="0DFB2838" w14:textId="77777777" w:rsidR="00733D77" w:rsidRDefault="00733D77" w:rsidP="00733D77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</w:pPr>
          </w:p>
        </w:tc>
      </w:tr>
    </w:tbl>
    <w:p w14:paraId="3061640B" w14:textId="77777777" w:rsidR="00733D77" w:rsidRPr="00733D77" w:rsidRDefault="00733D77" w:rsidP="00733D77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</w:p>
    <w:p w14:paraId="01492A73" w14:textId="3B8DDE9B" w:rsidR="00733D77" w:rsidRPr="00733D77" w:rsidRDefault="00733D77" w:rsidP="00733D77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  <w:r w:rsidRPr="00733D77">
        <w:rPr>
          <w:rFonts w:ascii="Calibri" w:eastAsia="Times New Roman" w:hAnsi="Calibri" w:cs="Calibri"/>
          <w:sz w:val="16"/>
          <w:szCs w:val="16"/>
          <w:lang w:val="en-US"/>
        </w:rPr>
        <w:t>Is the cancer being treated with curative or non-curative intent?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0"/>
        <w:gridCol w:w="1365"/>
        <w:gridCol w:w="1455"/>
      </w:tblGrid>
      <w:tr w:rsidR="00733D77" w:rsidRPr="00733D77" w14:paraId="0BFB9A1F" w14:textId="77777777" w:rsidTr="00733D77">
        <w:trPr>
          <w:trHeight w:val="300"/>
        </w:trPr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EE3EAA" w14:textId="77777777" w:rsidR="00733D77" w:rsidRPr="00733D77" w:rsidRDefault="00733D77" w:rsidP="00733D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3D7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urative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E6E523" w14:textId="77777777" w:rsidR="00733D77" w:rsidRPr="00733D77" w:rsidRDefault="00733D77" w:rsidP="00733D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3D7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n-curative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F14BF3" w14:textId="77777777" w:rsidR="00733D77" w:rsidRPr="00733D77" w:rsidRDefault="00733D77" w:rsidP="00733D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3D7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nsure </w:t>
            </w:r>
          </w:p>
        </w:tc>
      </w:tr>
    </w:tbl>
    <w:p w14:paraId="4E545FDE" w14:textId="0A67A453" w:rsidR="00733D77" w:rsidRPr="00733D77" w:rsidRDefault="00733D77" w:rsidP="00733D77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  <w:r w:rsidRPr="00733D77">
        <w:rPr>
          <w:rFonts w:ascii="Calibri" w:eastAsia="Times New Roman" w:hAnsi="Calibri" w:cs="Calibri"/>
          <w:sz w:val="16"/>
          <w:szCs w:val="16"/>
          <w:lang w:val="en-US"/>
        </w:rPr>
        <w:t> </w:t>
      </w:r>
      <w:r w:rsidRPr="00733D77">
        <w:rPr>
          <w:rFonts w:ascii="Calibri" w:eastAsia="Times New Roman" w:hAnsi="Calibri" w:cs="Calibri"/>
          <w:sz w:val="16"/>
          <w:szCs w:val="16"/>
          <w:lang w:val="en-US"/>
        </w:rPr>
        <w:br/>
      </w:r>
      <w:r w:rsidR="00354883">
        <w:rPr>
          <w:rFonts w:ascii="Calibri" w:eastAsia="Times New Roman" w:hAnsi="Calibri" w:cs="Calibri"/>
          <w:sz w:val="16"/>
          <w:szCs w:val="16"/>
          <w:lang w:val="en-US"/>
        </w:rPr>
        <w:t xml:space="preserve">Please circle the role that describes you the </w:t>
      </w:r>
      <w:proofErr w:type="gramStart"/>
      <w:r w:rsidR="00354883">
        <w:rPr>
          <w:rFonts w:ascii="Calibri" w:eastAsia="Times New Roman" w:hAnsi="Calibri" w:cs="Calibri"/>
          <w:sz w:val="16"/>
          <w:szCs w:val="16"/>
          <w:lang w:val="en-US"/>
        </w:rPr>
        <w:t>best</w:t>
      </w:r>
      <w:r w:rsidRPr="00733D77">
        <w:rPr>
          <w:rFonts w:ascii="Calibri" w:eastAsia="Times New Roman" w:hAnsi="Calibri" w:cs="Calibri"/>
          <w:sz w:val="16"/>
          <w:szCs w:val="16"/>
          <w:lang w:val="en-US"/>
        </w:rPr>
        <w:t>?</w:t>
      </w:r>
      <w:proofErr w:type="gramEnd"/>
      <w:r w:rsidRPr="00733D77">
        <w:rPr>
          <w:rFonts w:ascii="Calibri" w:eastAsia="Times New Roman" w:hAnsi="Calibri" w:cs="Calibri"/>
          <w:sz w:val="16"/>
          <w:szCs w:val="16"/>
          <w:lang w:val="en-US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0"/>
        <w:gridCol w:w="1365"/>
        <w:gridCol w:w="1455"/>
      </w:tblGrid>
      <w:tr w:rsidR="00733D77" w:rsidRPr="00733D77" w14:paraId="38849C35" w14:textId="77777777" w:rsidTr="00733D77">
        <w:trPr>
          <w:trHeight w:val="300"/>
        </w:trPr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EEA1DD" w14:textId="1949BE92" w:rsidR="00733D77" w:rsidRPr="00733D77" w:rsidRDefault="00354883" w:rsidP="00733D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Former or Current Cancer Patient</w:t>
            </w:r>
            <w:r w:rsidR="00733D77" w:rsidRPr="00733D7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C4696F" w14:textId="157B90E8" w:rsidR="00733D77" w:rsidRPr="00733D77" w:rsidRDefault="00354883" w:rsidP="00733D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pporter of a past or present cancer patient</w:t>
            </w:r>
            <w:r w:rsidR="00733D77" w:rsidRPr="00733D7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0DB279" w14:textId="6F4105CC" w:rsidR="00733D77" w:rsidRPr="00733D77" w:rsidRDefault="00354883" w:rsidP="00733D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oth</w:t>
            </w:r>
            <w:r w:rsidR="00733D77" w:rsidRPr="00733D7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</w:tr>
    </w:tbl>
    <w:p w14:paraId="059091EC" w14:textId="77777777" w:rsidR="00733D77" w:rsidRDefault="00733D77" w:rsidP="006C4E80">
      <w:pPr>
        <w:spacing w:line="240" w:lineRule="auto"/>
        <w:jc w:val="both"/>
        <w:rPr>
          <w:rFonts w:cs="Times New Roman"/>
          <w:sz w:val="16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0"/>
      </w:tblGrid>
      <w:tr w:rsidR="006C4E80" w:rsidRPr="006C4E80" w14:paraId="1F590D89" w14:textId="77777777" w:rsidTr="00AE3902">
        <w:tc>
          <w:tcPr>
            <w:tcW w:w="4310" w:type="dxa"/>
          </w:tcPr>
          <w:p w14:paraId="032D76E2" w14:textId="77777777" w:rsidR="006C4E80" w:rsidRPr="006C4E80" w:rsidRDefault="006C4E80" w:rsidP="006C4E80">
            <w:pPr>
              <w:jc w:val="both"/>
              <w:rPr>
                <w:rFonts w:cs="Times New Roman"/>
                <w:szCs w:val="20"/>
                <w:u w:val="single"/>
                <w:lang w:val="en-US"/>
              </w:rPr>
            </w:pPr>
            <w:r w:rsidRPr="006C4E80">
              <w:rPr>
                <w:rFonts w:cs="Times New Roman"/>
                <w:szCs w:val="20"/>
                <w:u w:val="single"/>
                <w:lang w:val="en-US"/>
              </w:rPr>
              <w:t>For Researcher Use Only</w:t>
            </w:r>
          </w:p>
          <w:p w14:paraId="023674C0" w14:textId="77777777" w:rsidR="006C4E80" w:rsidRPr="006C4E80" w:rsidRDefault="006C4E80" w:rsidP="006C4E80">
            <w:pPr>
              <w:jc w:val="both"/>
              <w:rPr>
                <w:rFonts w:cs="Times New Roman"/>
                <w:szCs w:val="20"/>
                <w:lang w:val="en-US"/>
              </w:rPr>
            </w:pPr>
          </w:p>
          <w:p w14:paraId="7E29A983" w14:textId="77777777" w:rsidR="006C4E80" w:rsidRPr="006C4E80" w:rsidRDefault="006C4E80" w:rsidP="006C4E80">
            <w:pPr>
              <w:jc w:val="both"/>
              <w:rPr>
                <w:rFonts w:cs="Times New Roman"/>
                <w:szCs w:val="20"/>
                <w:lang w:val="en-US"/>
              </w:rPr>
            </w:pPr>
            <w:r w:rsidRPr="006C4E80">
              <w:rPr>
                <w:rFonts w:cs="Times New Roman"/>
                <w:szCs w:val="20"/>
                <w:lang w:val="en-US"/>
              </w:rPr>
              <w:t>Study Number:</w:t>
            </w:r>
          </w:p>
        </w:tc>
      </w:tr>
    </w:tbl>
    <w:p w14:paraId="531080FC" w14:textId="77777777" w:rsidR="006C4E80" w:rsidRPr="006C4E80" w:rsidRDefault="006C4E80">
      <w:pPr>
        <w:rPr>
          <w:sz w:val="20"/>
          <w:szCs w:val="20"/>
        </w:rPr>
        <w:sectPr w:rsidR="006C4E80" w:rsidRPr="006C4E80" w:rsidSect="006C4E80">
          <w:type w:val="continuous"/>
          <w:pgSz w:w="12240" w:h="15840"/>
          <w:pgMar w:top="1440" w:right="1440" w:bottom="1440" w:left="1440" w:header="720" w:footer="720" w:gutter="0"/>
          <w:cols w:num="2" w:space="720"/>
          <w:titlePg/>
          <w:docGrid w:linePitch="360"/>
        </w:sectPr>
      </w:pPr>
    </w:p>
    <w:p w14:paraId="40602299" w14:textId="2B3203BC" w:rsidR="00D95DDC" w:rsidRDefault="00D95DDC" w:rsidP="00054DEC">
      <w:pPr>
        <w:pStyle w:val="Heading1"/>
        <w:rPr>
          <w:b/>
          <w:bCs/>
        </w:rPr>
      </w:pPr>
    </w:p>
    <w:p w14:paraId="4D76132B" w14:textId="77777777" w:rsidR="00733D77" w:rsidRDefault="00733D77">
      <w:r>
        <w:br w:type="page"/>
      </w:r>
    </w:p>
    <w:p w14:paraId="2E78C4FC" w14:textId="217CD7F8" w:rsidR="002B5A0E" w:rsidRPr="00733D77" w:rsidRDefault="002B5A0E" w:rsidP="002B5A0E">
      <w:pPr>
        <w:rPr>
          <w:b/>
        </w:rPr>
      </w:pPr>
      <w:r w:rsidRPr="00733D77">
        <w:rPr>
          <w:b/>
        </w:rPr>
        <w:lastRenderedPageBreak/>
        <w:t>Open Ended Questions (please type as much as needed, or attached additional pages):</w:t>
      </w:r>
    </w:p>
    <w:p w14:paraId="1ED58C93" w14:textId="77777777" w:rsidR="002B5A0E" w:rsidRDefault="002B5A0E" w:rsidP="002B5A0E"/>
    <w:p w14:paraId="3D179C31" w14:textId="10F1A3F7" w:rsidR="002B5A0E" w:rsidRDefault="002B5A0E" w:rsidP="00733D77">
      <w:pPr>
        <w:pStyle w:val="ListParagraph"/>
        <w:numPr>
          <w:ilvl w:val="0"/>
          <w:numId w:val="14"/>
        </w:numPr>
      </w:pPr>
      <w:r>
        <w:t>Why did you agree to get involved in this project?</w:t>
      </w:r>
    </w:p>
    <w:p w14:paraId="30CC4075" w14:textId="77777777" w:rsidR="002B5A0E" w:rsidRDefault="002B5A0E" w:rsidP="002B5A0E"/>
    <w:p w14:paraId="6D5D50F8" w14:textId="25C4FD57" w:rsidR="002B5A0E" w:rsidRDefault="002B5A0E" w:rsidP="00733D77">
      <w:pPr>
        <w:pStyle w:val="ListParagraph"/>
        <w:numPr>
          <w:ilvl w:val="0"/>
          <w:numId w:val="14"/>
        </w:numPr>
      </w:pPr>
      <w:r>
        <w:t>Were the project objectives clear?</w:t>
      </w:r>
    </w:p>
    <w:p w14:paraId="469F9AA7" w14:textId="73FCE53C" w:rsidR="002B5A0E" w:rsidRDefault="002B5A0E" w:rsidP="002B5A0E"/>
    <w:p w14:paraId="47F33691" w14:textId="75403AA7" w:rsidR="002B5A0E" w:rsidRDefault="002B5A0E" w:rsidP="00733D77">
      <w:pPr>
        <w:pStyle w:val="ListParagraph"/>
        <w:numPr>
          <w:ilvl w:val="0"/>
          <w:numId w:val="14"/>
        </w:numPr>
      </w:pPr>
      <w:r>
        <w:t>Do you feel that the project objectives changed over the course of the project?</w:t>
      </w:r>
    </w:p>
    <w:p w14:paraId="0655B27F" w14:textId="20AD7799" w:rsidR="002B5A0E" w:rsidRDefault="002B5A0E" w:rsidP="002B5A0E"/>
    <w:p w14:paraId="39D1EAAB" w14:textId="08831C12" w:rsidR="002B5A0E" w:rsidRDefault="0E7F158C" w:rsidP="00733D77">
      <w:pPr>
        <w:pStyle w:val="ListParagraph"/>
        <w:numPr>
          <w:ilvl w:val="0"/>
          <w:numId w:val="14"/>
        </w:numPr>
      </w:pPr>
      <w:r>
        <w:t>Has anything been frustrating or challenging about the project? If so, what?</w:t>
      </w:r>
    </w:p>
    <w:p w14:paraId="35095F68" w14:textId="653642EE" w:rsidR="0E7F158C" w:rsidRDefault="0E7F158C" w:rsidP="0E7F158C">
      <w:pPr>
        <w:pStyle w:val="ListParagraph"/>
      </w:pPr>
    </w:p>
    <w:p w14:paraId="3551FE97" w14:textId="2514D4B3" w:rsidR="0E7F158C" w:rsidRDefault="0E7F158C" w:rsidP="0E7F158C">
      <w:pPr>
        <w:pStyle w:val="ListParagraph"/>
        <w:numPr>
          <w:ilvl w:val="0"/>
          <w:numId w:val="14"/>
        </w:numPr>
      </w:pPr>
      <w:r>
        <w:t>How could this project be improved?</w:t>
      </w:r>
    </w:p>
    <w:p w14:paraId="422587D3" w14:textId="34D87A34" w:rsidR="002B5A0E" w:rsidRDefault="002B5A0E" w:rsidP="002B5A0E"/>
    <w:p w14:paraId="6FD4DA7B" w14:textId="3A61D223" w:rsidR="002B5A0E" w:rsidRDefault="002B5A0E" w:rsidP="00733D77">
      <w:pPr>
        <w:pStyle w:val="ListParagraph"/>
        <w:numPr>
          <w:ilvl w:val="0"/>
          <w:numId w:val="14"/>
        </w:numPr>
      </w:pPr>
      <w:r>
        <w:t>What things have been rewarding about the project?</w:t>
      </w:r>
    </w:p>
    <w:p w14:paraId="2801AD20" w14:textId="635B6BA8" w:rsidR="002B5A0E" w:rsidRDefault="002B5A0E" w:rsidP="002B5A0E"/>
    <w:p w14:paraId="453DED5D" w14:textId="094173BD" w:rsidR="002B5A0E" w:rsidRDefault="002B5A0E" w:rsidP="00733D77">
      <w:pPr>
        <w:pStyle w:val="ListParagraph"/>
        <w:numPr>
          <w:ilvl w:val="0"/>
          <w:numId w:val="14"/>
        </w:numPr>
      </w:pPr>
      <w:r>
        <w:t>Do you feel that the outcome, so far, will be valuable?</w:t>
      </w:r>
    </w:p>
    <w:p w14:paraId="73A4C2B3" w14:textId="12CE3CE6" w:rsidR="002B5A0E" w:rsidRDefault="002B5A0E" w:rsidP="002B5A0E"/>
    <w:p w14:paraId="0D02FE60" w14:textId="19B18EC3" w:rsidR="002B5A0E" w:rsidRDefault="002B5A0E" w:rsidP="00733D77">
      <w:pPr>
        <w:pStyle w:val="ListParagraph"/>
        <w:numPr>
          <w:ilvl w:val="0"/>
          <w:numId w:val="14"/>
        </w:numPr>
      </w:pPr>
      <w:r>
        <w:t>Compared to other patient advisor work you have participated in, what stands out about this project?</w:t>
      </w:r>
    </w:p>
    <w:p w14:paraId="1BBE5B0B" w14:textId="70B77E59" w:rsidR="002B5A0E" w:rsidRDefault="002B5A0E" w:rsidP="002B5A0E"/>
    <w:p w14:paraId="6A43C74E" w14:textId="11C48911" w:rsidR="0E7F158C" w:rsidRDefault="0E7F158C" w:rsidP="0E7F158C">
      <w:pPr>
        <w:pStyle w:val="ListParagraph"/>
        <w:numPr>
          <w:ilvl w:val="0"/>
          <w:numId w:val="14"/>
        </w:numPr>
      </w:pPr>
      <w:r>
        <w:t>How did participating in this project impact your experience as a cancer survivor?</w:t>
      </w:r>
    </w:p>
    <w:p w14:paraId="0D74BAA7" w14:textId="461699C7" w:rsidR="0E7F158C" w:rsidRDefault="0E7F158C" w:rsidP="0E7F158C">
      <w:pPr>
        <w:pStyle w:val="ListParagraph"/>
      </w:pPr>
    </w:p>
    <w:p w14:paraId="048B6011" w14:textId="047C9AC6" w:rsidR="0E7F158C" w:rsidRDefault="0E7F158C" w:rsidP="0E7F158C">
      <w:pPr>
        <w:pStyle w:val="ListParagraph"/>
        <w:numPr>
          <w:ilvl w:val="0"/>
          <w:numId w:val="14"/>
        </w:numPr>
      </w:pPr>
      <w:r>
        <w:t>What do you see for the future of this project?</w:t>
      </w:r>
    </w:p>
    <w:p w14:paraId="66A05CAC" w14:textId="38726B67" w:rsidR="0E7F158C" w:rsidRDefault="0E7F158C" w:rsidP="0E7F158C">
      <w:pPr>
        <w:pStyle w:val="ListParagraph"/>
      </w:pPr>
    </w:p>
    <w:p w14:paraId="7D43A999" w14:textId="26D19E60" w:rsidR="002B5A0E" w:rsidRDefault="002B5A0E" w:rsidP="002B5A0E"/>
    <w:p w14:paraId="52B5827E" w14:textId="77777777" w:rsidR="002B5A0E" w:rsidRPr="002B5A0E" w:rsidRDefault="002B5A0E" w:rsidP="002B5A0E"/>
    <w:sectPr w:rsidR="002B5A0E" w:rsidRPr="002B5A0E" w:rsidSect="006C4E80">
      <w:type w:val="continuous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C9F5E2" w14:textId="77777777" w:rsidR="00DD02ED" w:rsidRDefault="00DD02ED" w:rsidP="00A20CF3">
      <w:pPr>
        <w:spacing w:after="0" w:line="240" w:lineRule="auto"/>
      </w:pPr>
      <w:r>
        <w:separator/>
      </w:r>
    </w:p>
  </w:endnote>
  <w:endnote w:type="continuationSeparator" w:id="0">
    <w:p w14:paraId="452DC519" w14:textId="77777777" w:rsidR="00DD02ED" w:rsidRDefault="00DD02ED" w:rsidP="00A20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013069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391FE2" w14:textId="4087AB0B" w:rsidR="00B40956" w:rsidRDefault="00B409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1C7733" w14:textId="77777777" w:rsidR="00B40956" w:rsidRDefault="00B40956">
    <w:pPr>
      <w:pStyle w:val="Footer"/>
    </w:pPr>
  </w:p>
  <w:p w14:paraId="0DAEADF0" w14:textId="77777777" w:rsidR="00B40956" w:rsidRDefault="00B4095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01BF4E" w14:textId="15506F9F" w:rsidR="00B40956" w:rsidRDefault="00B40956">
    <w:pPr>
      <w:pStyle w:val="Footer"/>
      <w:jc w:val="right"/>
    </w:pPr>
  </w:p>
  <w:p w14:paraId="13D01349" w14:textId="34EE6509" w:rsidR="00B40956" w:rsidRDefault="00054DEC" w:rsidP="00054DEC">
    <w:pPr>
      <w:pStyle w:val="Footer"/>
    </w:pPr>
    <w:r>
      <w:t>Intake Questionnaire, version 1.0</w:t>
    </w:r>
    <w:r>
      <w:tab/>
    </w:r>
    <w:sdt>
      <w:sdtPr>
        <w:id w:val="-582224089"/>
        <w:docPartObj>
          <w:docPartGallery w:val="Page Numbers (Bottom of Page)"/>
          <w:docPartUnique/>
        </w:docPartObj>
      </w:sdtPr>
      <w:sdtEndPr/>
      <w:sdtContent>
        <w:sdt>
          <w:sdtPr>
            <w:id w:val="-1769616900"/>
            <w:docPartObj>
              <w:docPartGallery w:val="Page Numbers (Top of Page)"/>
              <w:docPartUnique/>
            </w:docPartObj>
          </w:sdtPr>
          <w:sdtEndPr/>
          <w:sdtContent>
            <w:r>
              <w:tab/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sz w:val="24"/>
                <w:szCs w:val="24"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sz w:val="24"/>
                <w:szCs w:val="24"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sdtContent>
        </w:sdt>
      </w:sdtContent>
    </w:sdt>
  </w:p>
  <w:p w14:paraId="107BF1B6" w14:textId="77777777" w:rsidR="00B40956" w:rsidRDefault="00B4095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6AB32D" w14:textId="77777777" w:rsidR="00DD02ED" w:rsidRDefault="00DD02ED" w:rsidP="00A20CF3">
      <w:pPr>
        <w:spacing w:after="0" w:line="240" w:lineRule="auto"/>
      </w:pPr>
      <w:r>
        <w:separator/>
      </w:r>
    </w:p>
  </w:footnote>
  <w:footnote w:type="continuationSeparator" w:id="0">
    <w:p w14:paraId="3F727AD8" w14:textId="77777777" w:rsidR="00DD02ED" w:rsidRDefault="00DD02ED" w:rsidP="00A20C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0AE481" w14:textId="107CDB70" w:rsidR="00303D63" w:rsidRDefault="00303D63">
    <w:pPr>
      <w:pStyle w:val="Header"/>
    </w:pPr>
    <w:r>
      <w:t>Written Questionnair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0DC4B2" w14:textId="663FE24A" w:rsidR="002B5A0E" w:rsidRPr="00D70469" w:rsidRDefault="002B5A0E" w:rsidP="00054DEC">
    <w:pPr>
      <w:pStyle w:val="Header"/>
    </w:pPr>
    <w:r>
      <w:t>TheKeep.Ca: Pre-interview questionnaire</w:t>
    </w:r>
  </w:p>
  <w:p w14:paraId="168A825F" w14:textId="77777777" w:rsidR="00B40956" w:rsidRDefault="00B4095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712A0E"/>
    <w:multiLevelType w:val="hybridMultilevel"/>
    <w:tmpl w:val="E7624BC0"/>
    <w:lvl w:ilvl="0" w:tplc="D2FEF95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122CD9"/>
    <w:multiLevelType w:val="hybridMultilevel"/>
    <w:tmpl w:val="FD22B554"/>
    <w:lvl w:ilvl="0" w:tplc="CE7037FE">
      <w:start w:val="1"/>
      <w:numFmt w:val="decimal"/>
      <w:lvlText w:val="%1)"/>
      <w:lvlJc w:val="left"/>
      <w:pPr>
        <w:ind w:left="540" w:hanging="360"/>
      </w:pPr>
      <w:rPr>
        <w:rFonts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2B2E35"/>
    <w:multiLevelType w:val="hybridMultilevel"/>
    <w:tmpl w:val="588ED1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332F22"/>
    <w:multiLevelType w:val="hybridMultilevel"/>
    <w:tmpl w:val="E7624BC0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595F0A"/>
    <w:multiLevelType w:val="hybridMultilevel"/>
    <w:tmpl w:val="41E43056"/>
    <w:lvl w:ilvl="0" w:tplc="46D0062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094916"/>
    <w:multiLevelType w:val="multilevel"/>
    <w:tmpl w:val="0804038E"/>
    <w:lvl w:ilvl="0">
      <w:start w:val="1"/>
      <w:numFmt w:val="bullet"/>
      <w:lvlText w:val=""/>
      <w:lvlJc w:val="left"/>
      <w:pPr>
        <w:tabs>
          <w:tab w:val="num" w:pos="-360"/>
        </w:tabs>
        <w:ind w:left="-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BAE1DD5"/>
    <w:multiLevelType w:val="hybridMultilevel"/>
    <w:tmpl w:val="5910385E"/>
    <w:lvl w:ilvl="0" w:tplc="2A348C7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5A2B72"/>
    <w:multiLevelType w:val="hybridMultilevel"/>
    <w:tmpl w:val="137E3A52"/>
    <w:lvl w:ilvl="0" w:tplc="F134F0F8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6F2F4E"/>
    <w:multiLevelType w:val="hybridMultilevel"/>
    <w:tmpl w:val="7BD4059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68C464D3"/>
    <w:multiLevelType w:val="multilevel"/>
    <w:tmpl w:val="7B980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D6641F8"/>
    <w:multiLevelType w:val="hybridMultilevel"/>
    <w:tmpl w:val="EF4A7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F96F42"/>
    <w:multiLevelType w:val="hybridMultilevel"/>
    <w:tmpl w:val="64825B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C02BC7"/>
    <w:multiLevelType w:val="hybridMultilevel"/>
    <w:tmpl w:val="64825B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E5EAF"/>
    <w:multiLevelType w:val="hybridMultilevel"/>
    <w:tmpl w:val="5ACCCE7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0573454">
    <w:abstractNumId w:val="6"/>
  </w:num>
  <w:num w:numId="2" w16cid:durableId="153765124">
    <w:abstractNumId w:val="1"/>
  </w:num>
  <w:num w:numId="3" w16cid:durableId="500972212">
    <w:abstractNumId w:val="11"/>
  </w:num>
  <w:num w:numId="4" w16cid:durableId="914700970">
    <w:abstractNumId w:val="12"/>
  </w:num>
  <w:num w:numId="5" w16cid:durableId="785153130">
    <w:abstractNumId w:val="7"/>
  </w:num>
  <w:num w:numId="6" w16cid:durableId="1307510106">
    <w:abstractNumId w:val="4"/>
  </w:num>
  <w:num w:numId="7" w16cid:durableId="1258631682">
    <w:abstractNumId w:val="0"/>
  </w:num>
  <w:num w:numId="8" w16cid:durableId="707753236">
    <w:abstractNumId w:val="3"/>
  </w:num>
  <w:num w:numId="9" w16cid:durableId="308093544">
    <w:abstractNumId w:val="13"/>
  </w:num>
  <w:num w:numId="10" w16cid:durableId="1669939347">
    <w:abstractNumId w:val="9"/>
  </w:num>
  <w:num w:numId="11" w16cid:durableId="1394768693">
    <w:abstractNumId w:val="5"/>
  </w:num>
  <w:num w:numId="12" w16cid:durableId="421342042">
    <w:abstractNumId w:val="8"/>
  </w:num>
  <w:num w:numId="13" w16cid:durableId="1650744686">
    <w:abstractNumId w:val="10"/>
  </w:num>
  <w:num w:numId="14" w16cid:durableId="11356396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References: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aszsx94tet92et00m5rw52pse0tazewt0z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9017CF"/>
    <w:rsid w:val="000337FA"/>
    <w:rsid w:val="000367E1"/>
    <w:rsid w:val="00037C57"/>
    <w:rsid w:val="00054DEC"/>
    <w:rsid w:val="000575E2"/>
    <w:rsid w:val="00064AE1"/>
    <w:rsid w:val="00071D85"/>
    <w:rsid w:val="000743E6"/>
    <w:rsid w:val="00075E8C"/>
    <w:rsid w:val="00082E2A"/>
    <w:rsid w:val="00083DC0"/>
    <w:rsid w:val="00086C5D"/>
    <w:rsid w:val="000929B1"/>
    <w:rsid w:val="000936C4"/>
    <w:rsid w:val="000C2764"/>
    <w:rsid w:val="000D53A0"/>
    <w:rsid w:val="000F2422"/>
    <w:rsid w:val="000F602C"/>
    <w:rsid w:val="0010002D"/>
    <w:rsid w:val="0011161A"/>
    <w:rsid w:val="001263B5"/>
    <w:rsid w:val="001275C1"/>
    <w:rsid w:val="00131586"/>
    <w:rsid w:val="00164BE0"/>
    <w:rsid w:val="00165F1F"/>
    <w:rsid w:val="001672AD"/>
    <w:rsid w:val="00173547"/>
    <w:rsid w:val="00174753"/>
    <w:rsid w:val="00176975"/>
    <w:rsid w:val="00180108"/>
    <w:rsid w:val="0018308C"/>
    <w:rsid w:val="001901D4"/>
    <w:rsid w:val="00192C69"/>
    <w:rsid w:val="001965A2"/>
    <w:rsid w:val="001A0B03"/>
    <w:rsid w:val="001A3C8F"/>
    <w:rsid w:val="001B07B9"/>
    <w:rsid w:val="001B43B6"/>
    <w:rsid w:val="001C2B6D"/>
    <w:rsid w:val="001D2A3A"/>
    <w:rsid w:val="001E610F"/>
    <w:rsid w:val="00213074"/>
    <w:rsid w:val="002361B0"/>
    <w:rsid w:val="00243086"/>
    <w:rsid w:val="002551AD"/>
    <w:rsid w:val="00261ACB"/>
    <w:rsid w:val="00264E6E"/>
    <w:rsid w:val="002733B5"/>
    <w:rsid w:val="002748DA"/>
    <w:rsid w:val="00294DE0"/>
    <w:rsid w:val="002956D7"/>
    <w:rsid w:val="002A6098"/>
    <w:rsid w:val="002B3481"/>
    <w:rsid w:val="002B5A0E"/>
    <w:rsid w:val="002B5A69"/>
    <w:rsid w:val="002C1DFE"/>
    <w:rsid w:val="002C4FC7"/>
    <w:rsid w:val="002D3582"/>
    <w:rsid w:val="002E6012"/>
    <w:rsid w:val="002F6BAB"/>
    <w:rsid w:val="002F783C"/>
    <w:rsid w:val="00303D63"/>
    <w:rsid w:val="00304B4A"/>
    <w:rsid w:val="003065F2"/>
    <w:rsid w:val="00323C7F"/>
    <w:rsid w:val="00354707"/>
    <w:rsid w:val="00354883"/>
    <w:rsid w:val="00376B07"/>
    <w:rsid w:val="00381D7C"/>
    <w:rsid w:val="003948C8"/>
    <w:rsid w:val="0039558E"/>
    <w:rsid w:val="00397845"/>
    <w:rsid w:val="003D06BB"/>
    <w:rsid w:val="003D1148"/>
    <w:rsid w:val="003E225F"/>
    <w:rsid w:val="003F12FC"/>
    <w:rsid w:val="00412ADF"/>
    <w:rsid w:val="004276FB"/>
    <w:rsid w:val="00433E9B"/>
    <w:rsid w:val="004512D7"/>
    <w:rsid w:val="004712F5"/>
    <w:rsid w:val="00483BFC"/>
    <w:rsid w:val="00484549"/>
    <w:rsid w:val="00486EA0"/>
    <w:rsid w:val="00497C97"/>
    <w:rsid w:val="00497CF8"/>
    <w:rsid w:val="004A581C"/>
    <w:rsid w:val="004D3BCB"/>
    <w:rsid w:val="004F36E4"/>
    <w:rsid w:val="004F613F"/>
    <w:rsid w:val="00501373"/>
    <w:rsid w:val="00522F6D"/>
    <w:rsid w:val="005324C0"/>
    <w:rsid w:val="00540AD6"/>
    <w:rsid w:val="005440EF"/>
    <w:rsid w:val="00552F62"/>
    <w:rsid w:val="005636AC"/>
    <w:rsid w:val="00575681"/>
    <w:rsid w:val="00577D28"/>
    <w:rsid w:val="005864EB"/>
    <w:rsid w:val="00590F0F"/>
    <w:rsid w:val="00592956"/>
    <w:rsid w:val="005A516D"/>
    <w:rsid w:val="005B0C7C"/>
    <w:rsid w:val="005C7E5C"/>
    <w:rsid w:val="005D0640"/>
    <w:rsid w:val="005D3340"/>
    <w:rsid w:val="005F421B"/>
    <w:rsid w:val="00617939"/>
    <w:rsid w:val="00625479"/>
    <w:rsid w:val="00650942"/>
    <w:rsid w:val="00651E58"/>
    <w:rsid w:val="0065249A"/>
    <w:rsid w:val="00663543"/>
    <w:rsid w:val="00665723"/>
    <w:rsid w:val="006751E4"/>
    <w:rsid w:val="00684B5B"/>
    <w:rsid w:val="00690FB3"/>
    <w:rsid w:val="0069448C"/>
    <w:rsid w:val="006A27AF"/>
    <w:rsid w:val="006A3212"/>
    <w:rsid w:val="006A7DED"/>
    <w:rsid w:val="006B2A9D"/>
    <w:rsid w:val="006B6AA0"/>
    <w:rsid w:val="006B7A40"/>
    <w:rsid w:val="006C4E80"/>
    <w:rsid w:val="006C7E71"/>
    <w:rsid w:val="006D4C53"/>
    <w:rsid w:val="006F7174"/>
    <w:rsid w:val="00703086"/>
    <w:rsid w:val="00703E0B"/>
    <w:rsid w:val="00705F6E"/>
    <w:rsid w:val="007141CD"/>
    <w:rsid w:val="00733D77"/>
    <w:rsid w:val="00741E76"/>
    <w:rsid w:val="007824F7"/>
    <w:rsid w:val="007951D1"/>
    <w:rsid w:val="007A0060"/>
    <w:rsid w:val="007A051D"/>
    <w:rsid w:val="007C64C9"/>
    <w:rsid w:val="007C7D3E"/>
    <w:rsid w:val="007E16D6"/>
    <w:rsid w:val="007E5AD7"/>
    <w:rsid w:val="007F2895"/>
    <w:rsid w:val="00802DBD"/>
    <w:rsid w:val="00817B87"/>
    <w:rsid w:val="00820017"/>
    <w:rsid w:val="00832F20"/>
    <w:rsid w:val="0085560B"/>
    <w:rsid w:val="00862860"/>
    <w:rsid w:val="0086786B"/>
    <w:rsid w:val="00883208"/>
    <w:rsid w:val="00884D98"/>
    <w:rsid w:val="00884E44"/>
    <w:rsid w:val="00887030"/>
    <w:rsid w:val="008A45AC"/>
    <w:rsid w:val="008A573A"/>
    <w:rsid w:val="008B373D"/>
    <w:rsid w:val="008C0F72"/>
    <w:rsid w:val="008D2F29"/>
    <w:rsid w:val="008E3ADC"/>
    <w:rsid w:val="008F1ED8"/>
    <w:rsid w:val="0090107B"/>
    <w:rsid w:val="009017CF"/>
    <w:rsid w:val="00910C9C"/>
    <w:rsid w:val="00921CD7"/>
    <w:rsid w:val="00923362"/>
    <w:rsid w:val="009255F9"/>
    <w:rsid w:val="00932E88"/>
    <w:rsid w:val="009353B7"/>
    <w:rsid w:val="0096574A"/>
    <w:rsid w:val="009669F4"/>
    <w:rsid w:val="0097313C"/>
    <w:rsid w:val="0098118E"/>
    <w:rsid w:val="00993FBC"/>
    <w:rsid w:val="009A0E08"/>
    <w:rsid w:val="009B3721"/>
    <w:rsid w:val="009D5FFE"/>
    <w:rsid w:val="009F5987"/>
    <w:rsid w:val="00A03020"/>
    <w:rsid w:val="00A059D5"/>
    <w:rsid w:val="00A11B49"/>
    <w:rsid w:val="00A20CF3"/>
    <w:rsid w:val="00A24CDD"/>
    <w:rsid w:val="00A34AE0"/>
    <w:rsid w:val="00A41342"/>
    <w:rsid w:val="00A52401"/>
    <w:rsid w:val="00A54B78"/>
    <w:rsid w:val="00A664B5"/>
    <w:rsid w:val="00A85BE9"/>
    <w:rsid w:val="00AA2D6E"/>
    <w:rsid w:val="00AB0BEE"/>
    <w:rsid w:val="00AB0F28"/>
    <w:rsid w:val="00AB3C1E"/>
    <w:rsid w:val="00AC1676"/>
    <w:rsid w:val="00AC55E3"/>
    <w:rsid w:val="00AD3354"/>
    <w:rsid w:val="00AE3902"/>
    <w:rsid w:val="00AF05F1"/>
    <w:rsid w:val="00B13EDE"/>
    <w:rsid w:val="00B20515"/>
    <w:rsid w:val="00B27D37"/>
    <w:rsid w:val="00B40956"/>
    <w:rsid w:val="00B611CC"/>
    <w:rsid w:val="00B66E2B"/>
    <w:rsid w:val="00B765C1"/>
    <w:rsid w:val="00B86518"/>
    <w:rsid w:val="00B92B6D"/>
    <w:rsid w:val="00BA0668"/>
    <w:rsid w:val="00BA30B0"/>
    <w:rsid w:val="00BB2B05"/>
    <w:rsid w:val="00BB3055"/>
    <w:rsid w:val="00BC5FF8"/>
    <w:rsid w:val="00BE3A59"/>
    <w:rsid w:val="00BF0A76"/>
    <w:rsid w:val="00BF4EA4"/>
    <w:rsid w:val="00BF6002"/>
    <w:rsid w:val="00C14884"/>
    <w:rsid w:val="00C1720A"/>
    <w:rsid w:val="00C33BEB"/>
    <w:rsid w:val="00C36302"/>
    <w:rsid w:val="00C36A21"/>
    <w:rsid w:val="00C56102"/>
    <w:rsid w:val="00C73AB4"/>
    <w:rsid w:val="00C8269A"/>
    <w:rsid w:val="00C87AA7"/>
    <w:rsid w:val="00CA3F76"/>
    <w:rsid w:val="00CA491C"/>
    <w:rsid w:val="00CB0B82"/>
    <w:rsid w:val="00D009BC"/>
    <w:rsid w:val="00D02AA8"/>
    <w:rsid w:val="00D06281"/>
    <w:rsid w:val="00D07995"/>
    <w:rsid w:val="00D13232"/>
    <w:rsid w:val="00D153E7"/>
    <w:rsid w:val="00D179C3"/>
    <w:rsid w:val="00D22E48"/>
    <w:rsid w:val="00D305D9"/>
    <w:rsid w:val="00D32232"/>
    <w:rsid w:val="00D33D05"/>
    <w:rsid w:val="00D3530B"/>
    <w:rsid w:val="00D65F65"/>
    <w:rsid w:val="00D82C8B"/>
    <w:rsid w:val="00D835EF"/>
    <w:rsid w:val="00D90A6D"/>
    <w:rsid w:val="00D95DDC"/>
    <w:rsid w:val="00DA6775"/>
    <w:rsid w:val="00DC7107"/>
    <w:rsid w:val="00DD02ED"/>
    <w:rsid w:val="00DD18DA"/>
    <w:rsid w:val="00DD340D"/>
    <w:rsid w:val="00DD7213"/>
    <w:rsid w:val="00DE0757"/>
    <w:rsid w:val="00E15A2E"/>
    <w:rsid w:val="00E30F66"/>
    <w:rsid w:val="00E4315A"/>
    <w:rsid w:val="00E536F5"/>
    <w:rsid w:val="00E82898"/>
    <w:rsid w:val="00E9066A"/>
    <w:rsid w:val="00E933CE"/>
    <w:rsid w:val="00E95892"/>
    <w:rsid w:val="00EA3B3C"/>
    <w:rsid w:val="00EB39FE"/>
    <w:rsid w:val="00EC05EF"/>
    <w:rsid w:val="00EC0D0A"/>
    <w:rsid w:val="00EC5404"/>
    <w:rsid w:val="00ED04AA"/>
    <w:rsid w:val="00ED535E"/>
    <w:rsid w:val="00ED5DC4"/>
    <w:rsid w:val="00EE2791"/>
    <w:rsid w:val="00EF1ACD"/>
    <w:rsid w:val="00EF783A"/>
    <w:rsid w:val="00F15B49"/>
    <w:rsid w:val="00F37B47"/>
    <w:rsid w:val="00F411E0"/>
    <w:rsid w:val="00F47D15"/>
    <w:rsid w:val="00F55255"/>
    <w:rsid w:val="00F82C5B"/>
    <w:rsid w:val="00F92216"/>
    <w:rsid w:val="00FC63B1"/>
    <w:rsid w:val="00FC77F0"/>
    <w:rsid w:val="00FD2D39"/>
    <w:rsid w:val="00FD7BF2"/>
    <w:rsid w:val="00FE5613"/>
    <w:rsid w:val="00FF33CE"/>
    <w:rsid w:val="00FF3F65"/>
    <w:rsid w:val="00FF5F12"/>
    <w:rsid w:val="0E7F158C"/>
    <w:rsid w:val="466EE577"/>
    <w:rsid w:val="706C0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08E36B4"/>
  <w15:chartTrackingRefBased/>
  <w15:docId w15:val="{65799D76-2AD0-4EE5-9DAA-CD1D69370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4D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4D9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0C9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0CF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4D9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884D9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paragraph" w:styleId="ListParagraph">
    <w:name w:val="List Paragraph"/>
    <w:basedOn w:val="Normal"/>
    <w:uiPriority w:val="34"/>
    <w:qFormat/>
    <w:rsid w:val="00486EA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10C9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1965A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65A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E610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610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E610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610F"/>
    <w:rPr>
      <w:rFonts w:ascii="Calibri" w:hAnsi="Calibri" w:cs="Calibri"/>
      <w:noProof/>
    </w:rPr>
  </w:style>
  <w:style w:type="paragraph" w:styleId="TOCHeading">
    <w:name w:val="TOC Heading"/>
    <w:basedOn w:val="Heading1"/>
    <w:next w:val="Normal"/>
    <w:uiPriority w:val="39"/>
    <w:unhideWhenUsed/>
    <w:qFormat/>
    <w:rsid w:val="00690FB3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690FB3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690FB3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690FB3"/>
    <w:pPr>
      <w:spacing w:after="100"/>
      <w:ind w:left="440"/>
    </w:pPr>
  </w:style>
  <w:style w:type="character" w:customStyle="1" w:styleId="Heading4Char">
    <w:name w:val="Heading 4 Char"/>
    <w:basedOn w:val="DefaultParagraphFont"/>
    <w:link w:val="Heading4"/>
    <w:uiPriority w:val="9"/>
    <w:rsid w:val="00A20CF3"/>
    <w:rPr>
      <w:rFonts w:asciiTheme="majorHAnsi" w:eastAsiaTheme="majorEastAsia" w:hAnsiTheme="majorHAnsi" w:cstheme="majorBidi"/>
      <w:i/>
      <w:iCs/>
      <w:color w:val="2F5496" w:themeColor="accent1" w:themeShade="BF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A20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0CF3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A20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0CF3"/>
    <w:rPr>
      <w:lang w:val="en-CA"/>
    </w:rPr>
  </w:style>
  <w:style w:type="table" w:styleId="TableGrid">
    <w:name w:val="Table Grid"/>
    <w:basedOn w:val="TableNormal"/>
    <w:uiPriority w:val="39"/>
    <w:rsid w:val="006C4E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33B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733D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733D77"/>
  </w:style>
  <w:style w:type="character" w:customStyle="1" w:styleId="eop">
    <w:name w:val="eop"/>
    <w:basedOn w:val="DefaultParagraphFont"/>
    <w:rsid w:val="00733D77"/>
  </w:style>
  <w:style w:type="character" w:customStyle="1" w:styleId="scxw99629521">
    <w:name w:val="scxw99629521"/>
    <w:basedOn w:val="DefaultParagraphFont"/>
    <w:rsid w:val="00733D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8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96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77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24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1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5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7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66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9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55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5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0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3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25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7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7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04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16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21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34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9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23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33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62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85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65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2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0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0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72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31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97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13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9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4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72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2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5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9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62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19491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322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40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93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441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917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27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9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4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4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16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4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8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8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92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63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1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1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09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28694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24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86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09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628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12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450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8677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23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6252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94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90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41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199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08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38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60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35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7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26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9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7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52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0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2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9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36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34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5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7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75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84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13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33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36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41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9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31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02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72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35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3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05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8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8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7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77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1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2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6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45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2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1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26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2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7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56278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56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3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78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035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2737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5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2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85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6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2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77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1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8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48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70BFDE-B7A9-460E-9E0B-5EE3CFAC6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lean Thiessen</dc:creator>
  <cp:keywords/>
  <dc:description/>
  <cp:lastModifiedBy>Mac Thiessen</cp:lastModifiedBy>
  <cp:revision>12</cp:revision>
  <dcterms:created xsi:type="dcterms:W3CDTF">2022-11-15T00:08:00Z</dcterms:created>
  <dcterms:modified xsi:type="dcterms:W3CDTF">2024-07-01T20:26:00Z</dcterms:modified>
</cp:coreProperties>
</file>